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metadata/core-properties" Target="docProps/core0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AC6" w:rsidRDefault="001D25C6">
      <w:pPr>
        <w:spacing w:line="480" w:lineRule="auto"/>
        <w:jc w:val="both"/>
        <w:rPr>
          <w:b/>
          <w:bCs/>
        </w:rPr>
      </w:pPr>
      <w:r>
        <w:rPr>
          <w:b/>
          <w:bCs/>
        </w:rPr>
        <w:t>Online Resources</w:t>
      </w:r>
    </w:p>
    <w:p w:rsidR="00481AC6" w:rsidRDefault="00481AC6">
      <w:pPr>
        <w:spacing w:line="480" w:lineRule="auto"/>
        <w:jc w:val="both"/>
      </w:pPr>
    </w:p>
    <w:tbl>
      <w:tblPr>
        <w:tblW w:w="963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2"/>
        <w:gridCol w:w="3213"/>
        <w:gridCol w:w="3213"/>
      </w:tblGrid>
      <w:tr w:rsidR="00481AC6">
        <w:tc>
          <w:tcPr>
            <w:tcW w:w="3212" w:type="dxa"/>
            <w:tcBorders>
              <w:top w:val="single" w:sz="6" w:space="0" w:color="000000"/>
              <w:bottom w:val="single" w:sz="6" w:space="0" w:color="000000"/>
            </w:tcBorders>
          </w:tcPr>
          <w:p w:rsidR="00481AC6" w:rsidRDefault="001D25C6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bject_ID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 w:rsidR="00481AC6" w:rsidRDefault="001D25C6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eye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</w:tcPr>
          <w:p w:rsidR="00481AC6" w:rsidRDefault="001D25C6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eye</w:t>
            </w:r>
          </w:p>
        </w:tc>
      </w:tr>
      <w:tr w:rsidR="00481AC6">
        <w:tc>
          <w:tcPr>
            <w:tcW w:w="3212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S_#2650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echnical issue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echnical issue</w:t>
            </w:r>
          </w:p>
        </w:tc>
      </w:tr>
      <w:tr w:rsidR="00481AC6">
        <w:tc>
          <w:tcPr>
            <w:tcW w:w="3212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S_#2674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ncidental finding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Optic neuritis</w:t>
            </w:r>
          </w:p>
        </w:tc>
      </w:tr>
      <w:tr w:rsidR="00481AC6">
        <w:tc>
          <w:tcPr>
            <w:tcW w:w="3212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S_#2787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echnical issue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Optic neuritis</w:t>
            </w:r>
          </w:p>
        </w:tc>
      </w:tr>
      <w:tr w:rsidR="00481AC6">
        <w:tc>
          <w:tcPr>
            <w:tcW w:w="3212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S_#2873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echnical issue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ncidental finding</w:t>
            </w:r>
          </w:p>
        </w:tc>
      </w:tr>
      <w:tr w:rsidR="00481AC6">
        <w:tc>
          <w:tcPr>
            <w:tcW w:w="3212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S_#2885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Optic neuritis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 xml:space="preserve">Technical </w:t>
            </w:r>
            <w:r>
              <w:rPr>
                <w:color w:val="000000"/>
              </w:rPr>
              <w:t>issue</w:t>
            </w:r>
          </w:p>
        </w:tc>
      </w:tr>
      <w:tr w:rsidR="00481AC6">
        <w:trPr>
          <w:trHeight w:val="329"/>
        </w:trPr>
        <w:tc>
          <w:tcPr>
            <w:tcW w:w="3212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S_#5440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Optic neuritis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ncidental finding</w:t>
            </w:r>
          </w:p>
        </w:tc>
      </w:tr>
      <w:tr w:rsidR="00481AC6">
        <w:trPr>
          <w:trHeight w:val="329"/>
        </w:trPr>
        <w:tc>
          <w:tcPr>
            <w:tcW w:w="3212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C_#6648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ncidental finding</w:t>
            </w:r>
          </w:p>
        </w:tc>
        <w:tc>
          <w:tcPr>
            <w:tcW w:w="3213" w:type="dxa"/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echnical issue</w:t>
            </w:r>
          </w:p>
        </w:tc>
      </w:tr>
      <w:tr w:rsidR="00481AC6">
        <w:trPr>
          <w:trHeight w:val="329"/>
        </w:trPr>
        <w:tc>
          <w:tcPr>
            <w:tcW w:w="3212" w:type="dxa"/>
            <w:tcBorders>
              <w:bottom w:val="single" w:sz="6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C_#6666</w:t>
            </w:r>
          </w:p>
        </w:tc>
        <w:tc>
          <w:tcPr>
            <w:tcW w:w="3213" w:type="dxa"/>
            <w:tcBorders>
              <w:bottom w:val="single" w:sz="6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ncidental finding</w:t>
            </w:r>
          </w:p>
        </w:tc>
        <w:tc>
          <w:tcPr>
            <w:tcW w:w="3213" w:type="dxa"/>
            <w:tcBorders>
              <w:bottom w:val="single" w:sz="6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echnical issue</w:t>
            </w:r>
          </w:p>
        </w:tc>
      </w:tr>
    </w:tbl>
    <w:p w:rsidR="00481AC6" w:rsidRDefault="001D25C6">
      <w:pPr>
        <w:spacing w:line="480" w:lineRule="auto"/>
        <w:jc w:val="both"/>
        <w:rPr>
          <w:b/>
          <w:bCs/>
        </w:rPr>
      </w:pPr>
      <w:r>
        <w:rPr>
          <w:b/>
          <w:bCs/>
        </w:rPr>
        <w:t>Online Resource 1. List of subjects for which GCIPL and INL measures were excluded, and reasons for exclusion.</w:t>
      </w:r>
    </w:p>
    <w:p w:rsidR="00481AC6" w:rsidRDefault="00481AC6"/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  <w:bookmarkStart w:id="0" w:name="_GoBack"/>
      <w:bookmarkEnd w:id="0"/>
    </w:p>
    <w:p w:rsidR="00481AC6" w:rsidRDefault="00481AC6">
      <w:pPr>
        <w:spacing w:line="480" w:lineRule="auto"/>
        <w:jc w:val="both"/>
      </w:pPr>
    </w:p>
    <w:tbl>
      <w:tblPr>
        <w:tblW w:w="14476" w:type="dxa"/>
        <w:tblInd w:w="16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44"/>
        <w:gridCol w:w="780"/>
        <w:gridCol w:w="813"/>
        <w:gridCol w:w="909"/>
        <w:gridCol w:w="780"/>
        <w:gridCol w:w="822"/>
        <w:gridCol w:w="916"/>
        <w:gridCol w:w="784"/>
        <w:gridCol w:w="806"/>
        <w:gridCol w:w="918"/>
        <w:gridCol w:w="899"/>
        <w:gridCol w:w="922"/>
        <w:gridCol w:w="962"/>
        <w:gridCol w:w="888"/>
        <w:gridCol w:w="922"/>
        <w:gridCol w:w="907"/>
      </w:tblGrid>
      <w:tr w:rsidR="00481AC6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2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CIPL (n=89)</w:t>
            </w:r>
          </w:p>
        </w:tc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NFL (n=95)</w:t>
            </w:r>
          </w:p>
        </w:tc>
        <w:tc>
          <w:tcPr>
            <w:tcW w:w="2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L (n=89)</w:t>
            </w:r>
          </w:p>
        </w:tc>
        <w:tc>
          <w:tcPr>
            <w:tcW w:w="27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DSS (n=95)</w:t>
            </w:r>
          </w:p>
        </w:tc>
        <w:tc>
          <w:tcPr>
            <w:tcW w:w="27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MT (n=95)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color w:val="000000"/>
              </w:rPr>
              <w:t>p-adjusted (FDR)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</w:pPr>
            <w:r>
              <w:t>Total brain volume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197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6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6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86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05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073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16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93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669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77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GM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41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085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538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04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91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146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77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WM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7494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749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76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76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78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40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93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427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146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23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385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ral cortex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3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41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93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907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529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58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185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589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05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77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31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205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6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40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62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326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529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232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80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185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56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audate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662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85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68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22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152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921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00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068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230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198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56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utamen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289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70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t>0.1365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754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63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686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529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49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589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589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024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602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ippocampu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325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8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t>0.1176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754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7759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7759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38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304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146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210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210</w:t>
            </w:r>
          </w:p>
        </w:tc>
      </w:tr>
      <w:tr w:rsidR="00481AC6">
        <w:tc>
          <w:tcPr>
            <w:tcW w:w="144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ellum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483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t>0.1865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098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94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206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529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15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228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842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355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649</w:t>
            </w:r>
          </w:p>
        </w:tc>
      </w:tr>
    </w:tbl>
    <w:p w:rsidR="00481AC6" w:rsidRDefault="00481AC6">
      <w:pPr>
        <w:spacing w:before="57" w:after="57"/>
      </w:pPr>
    </w:p>
    <w:p w:rsidR="00481AC6" w:rsidRDefault="001D25C6">
      <w:pPr>
        <w:spacing w:before="57" w:after="57"/>
        <w:jc w:val="both"/>
      </w:pPr>
      <w:r>
        <w:rPr>
          <w:b/>
          <w:bCs/>
          <w:i/>
          <w:iCs/>
        </w:rPr>
        <w:t xml:space="preserve">Online Resource 2. Associations of OCT measures and clinical measures with brain volumes, adjusting for age, sex, total intracranial volume (TIV), total lesion volume, and treatment class. </w:t>
      </w:r>
      <w:r>
        <w:rPr>
          <w:i/>
          <w:iCs/>
        </w:rPr>
        <w:t>Treatment class were the following: platform DMTs (including: inter</w:t>
      </w:r>
      <w:r>
        <w:rPr>
          <w:i/>
          <w:iCs/>
        </w:rPr>
        <w:t>feron-beta, and glatiramer-acetate); oral DMTs (including: teriflunomide, dimethyl fumarate, and fingolimod); monoclonal antibodies (including: natalizumab, rituximab, ocrelizumab, and alemtuzumab); untreated patients.</w:t>
      </w: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tbl>
      <w:tblPr>
        <w:tblW w:w="14579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40"/>
        <w:gridCol w:w="1372"/>
        <w:gridCol w:w="1371"/>
        <w:gridCol w:w="1371"/>
        <w:gridCol w:w="1371"/>
        <w:gridCol w:w="1370"/>
        <w:gridCol w:w="1372"/>
        <w:gridCol w:w="1371"/>
        <w:gridCol w:w="1372"/>
        <w:gridCol w:w="1367"/>
      </w:tblGrid>
      <w:tr w:rsidR="00481AC6"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41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NFL (n=78)</w:t>
            </w:r>
          </w:p>
        </w:tc>
        <w:tc>
          <w:tcPr>
            <w:tcW w:w="41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CIPL (n=74)</w:t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L </w:t>
            </w:r>
            <w:r>
              <w:rPr>
                <w:b/>
                <w:bCs/>
                <w:color w:val="000000"/>
              </w:rPr>
              <w:t>(n=74)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brain volume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20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91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420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50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07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58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674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GM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68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0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192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9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78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78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WM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66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66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66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849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50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99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45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ral cortex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218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91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5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color w:val="000000"/>
              </w:rPr>
              <w:t>0.0259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9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302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359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44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0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256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50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44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07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80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audate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8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2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265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9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70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916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019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utamen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703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90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315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31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84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160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740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ippocampus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104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617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005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50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73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350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019</w:t>
            </w:r>
          </w:p>
        </w:tc>
      </w:tr>
      <w:tr w:rsidR="00481AC6">
        <w:tc>
          <w:tcPr>
            <w:tcW w:w="224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ellum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817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2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838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506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66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100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80</w:t>
            </w:r>
          </w:p>
        </w:tc>
      </w:tr>
    </w:tbl>
    <w:p w:rsidR="00481AC6" w:rsidRDefault="00481AC6">
      <w:pPr>
        <w:spacing w:line="480" w:lineRule="auto"/>
        <w:jc w:val="both"/>
      </w:pPr>
    </w:p>
    <w:p w:rsidR="00481AC6" w:rsidRDefault="001D25C6">
      <w:pPr>
        <w:jc w:val="both"/>
      </w:pPr>
      <w:r>
        <w:rPr>
          <w:b/>
          <w:bCs/>
          <w:i/>
          <w:iCs/>
        </w:rPr>
        <w:t xml:space="preserve">Online Resource </w:t>
      </w:r>
      <w:r>
        <w:rPr>
          <w:b/>
          <w:bCs/>
          <w:i/>
          <w:iCs/>
        </w:rPr>
        <w:t>3. Associations of OCT measures with brain volumes in patients with relapsing-remitting multiple sclerosis, adjusting for age, sex, total intracranial volume (TIV), and total lesion volume.</w:t>
      </w: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tbl>
      <w:tblPr>
        <w:tblW w:w="1458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60"/>
        <w:gridCol w:w="1382"/>
        <w:gridCol w:w="1380"/>
        <w:gridCol w:w="1379"/>
        <w:gridCol w:w="1381"/>
        <w:gridCol w:w="1379"/>
        <w:gridCol w:w="1381"/>
        <w:gridCol w:w="1379"/>
        <w:gridCol w:w="1381"/>
        <w:gridCol w:w="1376"/>
      </w:tblGrid>
      <w:tr w:rsidR="00481AC6"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NFL (n=17)</w:t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b/>
                <w:bCs/>
                <w:color w:val="000000"/>
              </w:rPr>
              <w:t>GCIPL (n=15)</w:t>
            </w:r>
          </w:p>
        </w:tc>
        <w:tc>
          <w:tcPr>
            <w:tcW w:w="4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b/>
                <w:bCs/>
                <w:color w:val="000000"/>
              </w:rPr>
              <w:t>INL (n=15)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</w:t>
            </w:r>
            <w:r>
              <w:rPr>
                <w:color w:val="000000"/>
              </w:rPr>
              <w:t xml:space="preserve"> (FDR)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brain volume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645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3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77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69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5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963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963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GM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456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3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44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29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5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2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215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963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WM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8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01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87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361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5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120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963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ral cortex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57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323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3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8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color w:val="000000"/>
              </w:rPr>
              <w:t>0.063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5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6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940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279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45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177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00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00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203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279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audate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89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775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96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0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8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58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022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utamen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64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96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54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0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155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279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ippocampus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61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5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87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67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5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3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110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963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ellum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361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895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895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0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8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000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279</w:t>
            </w:r>
          </w:p>
        </w:tc>
      </w:tr>
    </w:tbl>
    <w:p w:rsidR="00481AC6" w:rsidRDefault="00481AC6"/>
    <w:p w:rsidR="00481AC6" w:rsidRDefault="001D25C6">
      <w:pPr>
        <w:jc w:val="both"/>
      </w:pPr>
      <w:r>
        <w:rPr>
          <w:b/>
          <w:bCs/>
          <w:i/>
          <w:iCs/>
        </w:rPr>
        <w:t xml:space="preserve">Online Resource 4. Associations of OCT measures </w:t>
      </w:r>
      <w:r>
        <w:rPr>
          <w:b/>
          <w:bCs/>
          <w:i/>
          <w:iCs/>
        </w:rPr>
        <w:t>with brain volumes in patients with progressive multiple sclerosis, adjusting for age, sex, total intracranial volume (TIV), and total lesion volume.</w:t>
      </w: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p w:rsidR="00481AC6" w:rsidRDefault="00481AC6">
      <w:pPr>
        <w:spacing w:line="480" w:lineRule="auto"/>
        <w:jc w:val="both"/>
      </w:pPr>
    </w:p>
    <w:tbl>
      <w:tblPr>
        <w:tblW w:w="1458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60"/>
        <w:gridCol w:w="1382"/>
        <w:gridCol w:w="1380"/>
        <w:gridCol w:w="1379"/>
        <w:gridCol w:w="1381"/>
        <w:gridCol w:w="1379"/>
        <w:gridCol w:w="1381"/>
        <w:gridCol w:w="1379"/>
        <w:gridCol w:w="1381"/>
        <w:gridCol w:w="1376"/>
      </w:tblGrid>
      <w:tr w:rsidR="00481AC6"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b/>
                <w:bCs/>
                <w:color w:val="000000"/>
              </w:rPr>
              <w:t>pRNFL (n=95)</w:t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b/>
                <w:bCs/>
                <w:color w:val="000000"/>
              </w:rPr>
              <w:t>GCIPL (n=89)</w:t>
            </w:r>
          </w:p>
        </w:tc>
        <w:tc>
          <w:tcPr>
            <w:tcW w:w="4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b/>
                <w:bCs/>
                <w:color w:val="000000"/>
              </w:rPr>
              <w:t>INL (n=89)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brain volume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46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4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6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049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147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GM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36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7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24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521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40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WM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397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397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49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76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235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5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35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ral cortex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79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color w:val="000000"/>
              </w:rPr>
              <w:t>0.000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45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36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147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3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76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614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31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076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7261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audate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38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68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56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36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454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7261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utamen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86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6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419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419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5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493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40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ippocampus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0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5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21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64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467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467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ellum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97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7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41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819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7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088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40</w:t>
            </w:r>
          </w:p>
        </w:tc>
      </w:tr>
    </w:tbl>
    <w:p w:rsidR="00481AC6" w:rsidRDefault="00481AC6"/>
    <w:p w:rsidR="00481AC6" w:rsidRDefault="001D25C6">
      <w:pPr>
        <w:jc w:val="both"/>
      </w:pPr>
      <w:r>
        <w:rPr>
          <w:b/>
          <w:bCs/>
          <w:i/>
          <w:iCs/>
        </w:rPr>
        <w:t xml:space="preserve">Online Resource 5. Associations of OCT measures and clinical measures with brain volumes, adjusting for age, sex, total intracranial volume (TIV), total lesion volume, and disease duration. </w:t>
      </w:r>
    </w:p>
    <w:p w:rsidR="00481AC6" w:rsidRDefault="00481AC6"/>
    <w:p w:rsidR="00481AC6" w:rsidRDefault="00481AC6"/>
    <w:p w:rsidR="00481AC6" w:rsidRDefault="00481AC6"/>
    <w:p w:rsidR="00481AC6" w:rsidRDefault="00481AC6"/>
    <w:p w:rsidR="00481AC6" w:rsidRDefault="00481AC6"/>
    <w:p w:rsidR="00481AC6" w:rsidRDefault="00481AC6"/>
    <w:p w:rsidR="00481AC6" w:rsidRDefault="00481AC6"/>
    <w:p w:rsidR="00481AC6" w:rsidRDefault="00481AC6"/>
    <w:p w:rsidR="00481AC6" w:rsidRDefault="00481AC6"/>
    <w:p w:rsidR="00481AC6" w:rsidRDefault="00481AC6"/>
    <w:p w:rsidR="00481AC6" w:rsidRDefault="00481AC6"/>
    <w:p w:rsidR="00481AC6" w:rsidRDefault="00481AC6"/>
    <w:tbl>
      <w:tblPr>
        <w:tblW w:w="1458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60"/>
        <w:gridCol w:w="1382"/>
        <w:gridCol w:w="1380"/>
        <w:gridCol w:w="1379"/>
        <w:gridCol w:w="1381"/>
        <w:gridCol w:w="1379"/>
        <w:gridCol w:w="1381"/>
        <w:gridCol w:w="1379"/>
        <w:gridCol w:w="1381"/>
        <w:gridCol w:w="1376"/>
      </w:tblGrid>
      <w:tr w:rsidR="00481AC6"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b/>
                <w:bCs/>
                <w:color w:val="000000"/>
              </w:rPr>
              <w:t>pRNFL (n=95)</w:t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b/>
                <w:bCs/>
                <w:color w:val="000000"/>
              </w:rPr>
              <w:t>GCIPL (n=89)</w:t>
            </w:r>
          </w:p>
        </w:tc>
        <w:tc>
          <w:tcPr>
            <w:tcW w:w="4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b/>
                <w:bCs/>
                <w:color w:val="000000"/>
              </w:rPr>
              <w:t>INL (n=89)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481AC6">
            <w:pPr>
              <w:pStyle w:val="TableContents"/>
              <w:rPr>
                <w:color w:val="000000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-adjusted (FDR)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brain volume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96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7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93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6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880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640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GM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5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36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133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26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otal WM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306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306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7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7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71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16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90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ral cortex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81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color w:val="000000"/>
              </w:rPr>
              <w:t>0.0006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36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695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</w:pPr>
            <w:r>
              <w:rPr>
                <w:color w:val="000000"/>
              </w:rPr>
              <w:t>0.5640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109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695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282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31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940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7613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audate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74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461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1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47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67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7613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utamen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601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08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939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939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5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484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26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ippocampus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19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49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55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247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019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9019</w:t>
            </w:r>
          </w:p>
        </w:tc>
      </w:tr>
      <w:tr w:rsidR="00481AC6"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erebellum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328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1494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392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5040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0.072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351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AC6" w:rsidRDefault="001D25C6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6726</w:t>
            </w:r>
          </w:p>
        </w:tc>
      </w:tr>
    </w:tbl>
    <w:p w:rsidR="00481AC6" w:rsidRDefault="00481AC6"/>
    <w:p w:rsidR="00481AC6" w:rsidRDefault="001D25C6">
      <w:pPr>
        <w:jc w:val="both"/>
      </w:pPr>
      <w:r>
        <w:rPr>
          <w:b/>
          <w:bCs/>
          <w:i/>
          <w:iCs/>
        </w:rPr>
        <w:t xml:space="preserve">Online Resource 6. Associations of OCT measures and clinical measures with brain volumes, adjusting for age, sex, total intracranial volume (TIV), total lesion volume, and EDSS. </w:t>
      </w:r>
    </w:p>
    <w:sectPr w:rsidR="00481AC6" w:rsidSect="001D25C6">
      <w:headerReference w:type="default" r:id="rId6"/>
      <w:footerReference w:type="default" r:id="rId7"/>
      <w:pgSz w:w="16838" w:h="11906" w:orient="landscape"/>
      <w:pgMar w:top="1417" w:right="1134" w:bottom="1417" w:left="1134" w:header="1134" w:footer="1134" w:gutter="0"/>
      <w:cols w:space="720"/>
      <w:formProt w:val="0"/>
      <w:docGrid w:linePitch="600" w:charSpace="737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D25C6">
      <w:r>
        <w:separator/>
      </w:r>
    </w:p>
  </w:endnote>
  <w:endnote w:type="continuationSeparator" w:id="0">
    <w:p w:rsidR="00000000" w:rsidRDefault="001D2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1AC6" w:rsidRDefault="001D25C6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D25C6">
      <w:r>
        <w:separator/>
      </w:r>
    </w:p>
  </w:footnote>
  <w:footnote w:type="continuationSeparator" w:id="0">
    <w:p w:rsidR="00000000" w:rsidRDefault="001D25C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1AC6" w:rsidRDefault="00481A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AC6"/>
    <w:rsid w:val="001D25C6"/>
    <w:rsid w:val="0048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ABCFF1-B058-41BF-85AC-6CD82D31D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HeaderandFooter"/>
  </w:style>
  <w:style w:type="paragraph" w:styleId="Footer">
    <w:name w:val="footer"/>
    <w:basedOn w:val="HeaderandFooter"/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5</Words>
  <Characters>5221</Characters>
  <Application>Microsoft Office Word</Application>
  <DocSecurity>0</DocSecurity>
  <Lines>43</Lines>
  <Paragraphs>12</Paragraphs>
  <ScaleCrop>false</ScaleCrop>
  <Company>USB</Company>
  <LinksUpToDate>false</LinksUpToDate>
  <CharactersWithSpaces>6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vanya Ganesan</cp:lastModifiedBy>
  <cp:revision>2</cp:revision>
  <dcterms:created xsi:type="dcterms:W3CDTF">2022-12-15T07:00:00Z</dcterms:created>
  <dcterms:modified xsi:type="dcterms:W3CDTF">2022-12-15T07:00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3:59:40Z</dcterms:created>
  <dc:creator>Alessandro Cagol</dc:creator>
  <dc:description/>
  <dc:language>en-US</dc:language>
  <cp:lastModifiedBy>Alessandro Cagol</cp:lastModifiedBy>
  <dcterms:modified xsi:type="dcterms:W3CDTF">2022-12-11T18:16:26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SB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